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1, NMR parameters for synthesized compound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RL-001-12-MT:</w:t>
      </w:r>
    </w:p>
    <w:p>
      <w:pPr>
        <w:pStyle w:val="Normal"/>
        <w:rPr>
          <w:sz w:val="24"/>
          <w:szCs w:val="24"/>
        </w:rPr>
      </w:pPr>
      <w:r>
        <w:rPr/>
        <w:object w:dxaOrig="4043" w:dyaOrig="11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2.15pt;height:55.8pt" filled="f" o:ole="">
            <v:imagedata r:id="rId3" o:title=""/>
          </v:shape>
          <o:OLEObject Type="Embed" ProgID="" ShapeID="ole_rId2" DrawAspect="Content" ObjectID="_811629257" r:id="rId2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D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O) δ 8.44 (s, 1H), 8.40 (s, 1H), 5.00 – 4.84 (m, 1H), 4.57 (d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8.7, 6.0 Hz, 1H), 4.08 (dt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14.9, 5.6 Hz, 2H), 2.85 (m, 6H), 2.66 – 2.53 (m, 1H), 2.41 – 2.12 (m, 3H), 1.92 (d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22.5, 10.6 Hz, 1H). MS (ESI) m/z 383 (M+H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RL-015-11-MT:</w:t>
      </w:r>
    </w:p>
    <w:p>
      <w:pPr>
        <w:pStyle w:val="Normal"/>
        <w:rPr>
          <w:sz w:val="24"/>
          <w:szCs w:val="24"/>
        </w:rPr>
      </w:pPr>
      <w:r>
        <w:rPr/>
        <w:object w:dxaOrig="4043" w:dyaOrig="111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2.2pt;height:55.8pt" filled="f" o:ole="">
            <v:imagedata r:id="rId5" o:title=""/>
          </v:shape>
          <o:OLEObject Type="Embed" ProgID="" ShapeID="ole_rId4" DrawAspect="Content" ObjectID="_1630153883" r:id="rId4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D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O) δ 8.45 (s, 1H), 8.40 (s, 1H), 4.53 (d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9.0, 5.8 Hz, 1H), 4.14 – 4.07 (m, 1H), 4.06 – 3.98 (m, 1H), 3.82 – 3.55 (m, 4H), 2.60 – 2.33 (m, 2H), 2.32 – 2.10 (m, 2H), 1.89 (m, 1H). MS (ESI) m/z 367 (M+H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RL-014-11-MT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/>
        <w:object w:dxaOrig="4043" w:dyaOrig="111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2.15pt;height:55.65pt" filled="f" o:ole="">
            <v:imagedata r:id="rId7" o:title=""/>
          </v:shape>
          <o:OLEObject Type="Embed" ProgID="" ShapeID="ole_rId6" DrawAspect="Content" ObjectID="_617666659" r:id="rId6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D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O) δ 8.29 (s, 1H), 8.22 (s, 1H), 4.52 (d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9.3, 5.7 Hz, 1H), 4.26 (d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9.4, 4.3 Hz, 1H), 4.06 (d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5.7, 3.2 Hz, 1H), 3.60 (m, 4H), 2.54 – 2.43 (m, 1H), 2.41 – 2.31 (m, 1H), 2.21 – 2.09 (m, 1H), 1.97 (s, 3H), 1.93 – 1.73 (m, 2H). MS (ESI) m/z 409 (M+H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RL-016-11-MT:</w:t>
      </w:r>
    </w:p>
    <w:p>
      <w:pPr>
        <w:pStyle w:val="Normal"/>
        <w:rPr>
          <w:sz w:val="24"/>
          <w:szCs w:val="24"/>
        </w:rPr>
      </w:pPr>
      <w:r>
        <w:rPr/>
        <w:object w:dxaOrig="4734" w:dyaOrig="138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36.75pt;height:69.5pt" filled="f" o:ole="">
            <v:imagedata r:id="rId9" o:title=""/>
          </v:shape>
          <o:OLEObject Type="Embed" ProgID="" ShapeID="ole_rId8" DrawAspect="Content" ObjectID="_444046876" r:id="rId8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400 MHz, D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O) δ 8.23 (s, 1H), 8.20 (s, 1H), 7.47 – 7.28 (m, 5H), 4.56 – 4.46 (m, 1H), 4.11 (m, 1H), 3.83 (d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7.0, 4.4 Hz, 1H), 3.78 – 3.57 (m, 4H), 2.54 – 2.32 (m, 2H), 2.28 – 2.01 (m, 2H), 1.79 (d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21.4, 10.6 Hz, 1H). MS (ESI) m/z 457 (M+H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¯å√®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¯å√®" w:hAnsi="Times New Roman;¯å√®" w:eastAsia="SimSun;??" w:cs="Times New Roman;¯å√®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4:29:00Z</dcterms:created>
  <dc:creator>Arun K. Ghosh</dc:creator>
  <dc:description/>
  <cp:keywords/>
  <dc:language>en-US</dc:language>
  <cp:lastModifiedBy>lih</cp:lastModifiedBy>
  <cp:lastPrinted>2013-05-08T13:19:00Z</cp:lastPrinted>
  <dcterms:modified xsi:type="dcterms:W3CDTF">2013-09-06T14:34:00Z</dcterms:modified>
  <cp:revision>3</cp:revision>
  <dc:subject/>
  <dc:title>Synthetic Mtase inhibitors  (Ghosh)</dc:title>
</cp:coreProperties>
</file>